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67F2D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bookmarkStart w:id="0" w:name="_GoBack"/>
      <w:bookmarkEnd w:id="0"/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upplementary Table 1. Proposed interventions for breast cancer patients</w:t>
      </w:r>
    </w:p>
    <w:p w14:paraId="0909D44B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5"/>
        <w:gridCol w:w="7185"/>
      </w:tblGrid>
      <w:tr w:rsidR="00791B3C" w:rsidRPr="009B4DF1" w14:paraId="04A546AE" w14:textId="77777777" w:rsidTr="007B6DAA">
        <w:tc>
          <w:tcPr>
            <w:tcW w:w="9000" w:type="dxa"/>
            <w:gridSpan w:val="2"/>
            <w:tcBorders>
              <w:top w:val="single" w:sz="6" w:space="0" w:color="5B9BD5"/>
              <w:left w:val="single" w:sz="6" w:space="0" w:color="5B9BD5"/>
              <w:bottom w:val="single" w:sz="6" w:space="0" w:color="5B9BD5"/>
              <w:right w:val="outset" w:sz="6" w:space="0" w:color="auto"/>
            </w:tcBorders>
            <w:shd w:val="clear" w:color="auto" w:fill="auto"/>
            <w:hideMark/>
          </w:tcPr>
          <w:p w14:paraId="5921E6E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QoL issues breast cancer intervention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791B3C" w:rsidRPr="008F25F0" w14:paraId="66A2EAB6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3952B3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xiety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CA8E5E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1688BCD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16C1497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102D21E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E7A0DB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14:paraId="1B6D99F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14:paraId="56B8B38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olytics  </w:t>
            </w:r>
          </w:p>
          <w:p w14:paraId="06CC4C9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  </w:t>
            </w:r>
          </w:p>
        </w:tc>
      </w:tr>
      <w:tr w:rsidR="00791B3C" w:rsidRPr="008F25F0" w14:paraId="09623E87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313284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pressio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0FBFAD0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DD1D60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60D9E6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438345B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E1644F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14:paraId="5760762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14:paraId="2AA14F0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</w:tc>
      </w:tr>
      <w:tr w:rsidR="00791B3C" w:rsidRPr="008F25F0" w14:paraId="53C5179D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905793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atigue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208FBD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DB2496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BB726F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C5F098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4FD6F8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9ACBF6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33783B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ventions for sleep disturbanc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43A86721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B27BFD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Weight gai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EF7AB3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e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0E6F5BF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612781B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6F0BB08A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E893D6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ot flushe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206294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16B83B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4A87F96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F33663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1E6670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convulsant agent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5E15A54C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E808A0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Joint pai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43C1DF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6156440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 </w:t>
            </w:r>
          </w:p>
          <w:p w14:paraId="457C9C5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upuncture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8862FE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itch from aromatase inhibitor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EE8DEF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itch aromatase inhibitor to tamoxife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6BEF4C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algesic (NSAID or others)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6C1A64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loxetine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9B4DF1" w14:paraId="5989AC3E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F733FD4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eurotoxicity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364A57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472BE2F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*</w:t>
            </w:r>
          </w:p>
          <w:p w14:paraId="79AE6AA0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upuncture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333D80F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depressants </w:t>
            </w:r>
          </w:p>
        </w:tc>
      </w:tr>
    </w:tbl>
    <w:p w14:paraId="11A1B3EC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3801FB5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Abbreviations: </w:t>
      </w:r>
      <w:r w:rsidRPr="00E577A0">
        <w:rPr>
          <w:rFonts w:ascii="Times New Roman" w:eastAsia="Calibri" w:hAnsi="Times New Roman" w:cs="Times New Roman"/>
          <w:sz w:val="24"/>
          <w:szCs w:val="24"/>
          <w:lang w:val="en-GB"/>
        </w:rPr>
        <w:t>QoL, quality of life; NSAID: non-steroidal anti-inflammatory drugs.</w:t>
      </w:r>
    </w:p>
    <w:p w14:paraId="654D145B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* Physical activity refers to moderate physical activity for a total of 150 minutes weekly (</w:t>
      </w:r>
      <w:proofErr w:type="spellStart"/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eg</w:t>
      </w:r>
      <w:proofErr w:type="spellEnd"/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5 days of 30 minutes exercise). Moderate exercise refers to 3-4 metabolic equivalents (MET) and can be for example cycling at road with a speed of 16 km/hour or at a trainer at 50 watts, walking at a pace of 4.8-5 km/hour, gardening, and light weight lifting</w:t>
      </w:r>
    </w:p>
    <w:p w14:paraId="5912CA56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40E938EF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sectPr w:rsidR="00791B3C" w:rsidRPr="00E577A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7140F7" w14:textId="77777777" w:rsidR="00000000" w:rsidRDefault="00D8372C">
      <w:pPr>
        <w:spacing w:after="0" w:line="240" w:lineRule="auto"/>
      </w:pPr>
      <w:r>
        <w:separator/>
      </w:r>
    </w:p>
  </w:endnote>
  <w:endnote w:type="continuationSeparator" w:id="0">
    <w:p w14:paraId="48074163" w14:textId="77777777" w:rsidR="00000000" w:rsidRDefault="00D83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0783612"/>
      <w:docPartObj>
        <w:docPartGallery w:val="Page Numbers (Bottom of Page)"/>
        <w:docPartUnique/>
      </w:docPartObj>
    </w:sdtPr>
    <w:sdtEndPr/>
    <w:sdtContent>
      <w:p w14:paraId="7F309361" w14:textId="77777777" w:rsidR="00686667" w:rsidRDefault="00791B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372C">
          <w:rPr>
            <w:noProof/>
          </w:rPr>
          <w:t>1</w:t>
        </w:r>
        <w:r>
          <w:fldChar w:fldCharType="end"/>
        </w:r>
      </w:p>
    </w:sdtContent>
  </w:sdt>
  <w:p w14:paraId="0592F1CB" w14:textId="77777777" w:rsidR="00686667" w:rsidRDefault="00D837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C853A" w14:textId="77777777" w:rsidR="00000000" w:rsidRDefault="00D8372C">
      <w:pPr>
        <w:spacing w:after="0" w:line="240" w:lineRule="auto"/>
      </w:pPr>
      <w:r>
        <w:separator/>
      </w:r>
    </w:p>
  </w:footnote>
  <w:footnote w:type="continuationSeparator" w:id="0">
    <w:p w14:paraId="2A98974D" w14:textId="77777777" w:rsidR="00000000" w:rsidRDefault="00D83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67333"/>
    <w:multiLevelType w:val="multilevel"/>
    <w:tmpl w:val="9B48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201855"/>
    <w:multiLevelType w:val="multilevel"/>
    <w:tmpl w:val="3DF67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B3C"/>
    <w:rsid w:val="00591815"/>
    <w:rsid w:val="00757BBE"/>
    <w:rsid w:val="00791B3C"/>
    <w:rsid w:val="00AB4087"/>
    <w:rsid w:val="00BC4C66"/>
    <w:rsid w:val="00D8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2A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Valachis</dc:creator>
  <cp:keywords/>
  <dc:description/>
  <cp:lastModifiedBy>Satya Veni Pabbu</cp:lastModifiedBy>
  <cp:revision>3</cp:revision>
  <dcterms:created xsi:type="dcterms:W3CDTF">2021-10-11T18:34:00Z</dcterms:created>
  <dcterms:modified xsi:type="dcterms:W3CDTF">2022-04-15T08:09:00Z</dcterms:modified>
</cp:coreProperties>
</file>